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3C3AB" w14:textId="77777777" w:rsidR="00354938" w:rsidRDefault="00354938" w:rsidP="00354938">
      <w:pPr>
        <w:spacing w:after="240"/>
        <w:rPr>
          <w:rFonts w:ascii="Palatino Linotype" w:hAnsi="Palatino Linotype"/>
          <w:b/>
          <w:bCs/>
          <w:sz w:val="22"/>
          <w:szCs w:val="22"/>
        </w:rPr>
      </w:pPr>
      <w:r>
        <w:rPr>
          <w:rFonts w:ascii="Palatino Linotype" w:hAnsi="Palatino Linotype"/>
          <w:b/>
          <w:bCs/>
          <w:sz w:val="22"/>
          <w:szCs w:val="22"/>
        </w:rPr>
        <w:t>Table S6: List of cell lines used or generated in this study (selection marker: puromycin (Puro) or geneticin (Gen) as indicated).</w:t>
      </w:r>
    </w:p>
    <w:tbl>
      <w:tblPr>
        <w:tblStyle w:val="ListTable3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3260"/>
        <w:gridCol w:w="1077"/>
      </w:tblGrid>
      <w:tr w:rsidR="00354938" w:rsidRPr="00DB7656" w14:paraId="63F9ADD1" w14:textId="77777777" w:rsidTr="00B7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97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66D63F5A" w14:textId="77777777" w:rsidR="00354938" w:rsidRPr="00DB7656" w:rsidRDefault="00354938" w:rsidP="00B77644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4493D6E" w14:textId="77777777" w:rsidR="00354938" w:rsidRPr="00DB7656" w:rsidRDefault="00354938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Selection mark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8C687B7" w14:textId="77777777" w:rsidR="00354938" w:rsidRPr="00DB7656" w:rsidRDefault="00354938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35160C2" w14:textId="77777777" w:rsidR="00354938" w:rsidRPr="00DB7656" w:rsidRDefault="00354938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Species</w:t>
            </w:r>
          </w:p>
        </w:tc>
      </w:tr>
      <w:tr w:rsidR="00354938" w:rsidRPr="00DB7656" w14:paraId="15F0B116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C8E25BB" w14:textId="77777777" w:rsidR="00354938" w:rsidRPr="00DB7656" w:rsidRDefault="00354938" w:rsidP="00B77644">
            <w:pPr>
              <w:tabs>
                <w:tab w:val="left" w:pos="171"/>
              </w:tabs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eLa wild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4A82F9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98F7707" w14:textId="77777777" w:rsidR="00354938" w:rsidRPr="00571837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ATTC</w:t>
            </w:r>
            <w:r w:rsidRPr="006A593F">
              <w:rPr>
                <w:rFonts w:ascii="Palatino Linotype" w:hAnsi="Palatino Linotype"/>
                <w:color w:val="000000" w:themeColor="text1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FD62906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5D0A7A92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DC64DAB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HeLa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GRAD</w:t>
            </w:r>
            <w:proofErr w:type="spellEnd"/>
          </w:p>
        </w:tc>
        <w:tc>
          <w:tcPr>
            <w:tcW w:w="1276" w:type="dxa"/>
          </w:tcPr>
          <w:p w14:paraId="4B9E6732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</w:t>
            </w:r>
          </w:p>
        </w:tc>
        <w:tc>
          <w:tcPr>
            <w:tcW w:w="3260" w:type="dxa"/>
          </w:tcPr>
          <w:p w14:paraId="16E9CD59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22777D31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6C86FCA3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60D0E99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eLa TRIM21</w:t>
            </w:r>
          </w:p>
        </w:tc>
        <w:tc>
          <w:tcPr>
            <w:tcW w:w="1276" w:type="dxa"/>
          </w:tcPr>
          <w:p w14:paraId="6DF6026F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</w:t>
            </w:r>
          </w:p>
        </w:tc>
        <w:tc>
          <w:tcPr>
            <w:tcW w:w="3260" w:type="dxa"/>
          </w:tcPr>
          <w:p w14:paraId="11C84A19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4BCF589A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63BE52C1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196DA40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eLa TIR1</w:t>
            </w:r>
          </w:p>
        </w:tc>
        <w:tc>
          <w:tcPr>
            <w:tcW w:w="1276" w:type="dxa"/>
          </w:tcPr>
          <w:p w14:paraId="633F856A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</w:t>
            </w:r>
          </w:p>
        </w:tc>
        <w:tc>
          <w:tcPr>
            <w:tcW w:w="3260" w:type="dxa"/>
          </w:tcPr>
          <w:p w14:paraId="16EE2E3E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4A70C83B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56F745F3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7798F5B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eLa AFB2</w:t>
            </w:r>
          </w:p>
        </w:tc>
        <w:tc>
          <w:tcPr>
            <w:tcW w:w="1276" w:type="dxa"/>
          </w:tcPr>
          <w:p w14:paraId="2D7D5659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</w:t>
            </w:r>
          </w:p>
        </w:tc>
        <w:tc>
          <w:tcPr>
            <w:tcW w:w="3260" w:type="dxa"/>
          </w:tcPr>
          <w:p w14:paraId="3C666854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3FBD29BE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2D901B17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74352A4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  <w:lang w:val="de-DE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HeLa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>hGRAD</w:t>
            </w:r>
            <w:proofErr w:type="spellEnd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 SRSF3-GFP (BAC)</w:t>
            </w:r>
          </w:p>
        </w:tc>
        <w:tc>
          <w:tcPr>
            <w:tcW w:w="1276" w:type="dxa"/>
          </w:tcPr>
          <w:p w14:paraId="1CC655D7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7FD7E108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17E0FE7F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6A639B8A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C6C09BD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eLa TRIM21 SRSF3-GFP (BAC)</w:t>
            </w:r>
          </w:p>
        </w:tc>
        <w:tc>
          <w:tcPr>
            <w:tcW w:w="1276" w:type="dxa"/>
          </w:tcPr>
          <w:p w14:paraId="27BE5CF8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4D01709B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4B49D455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7EA63151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A52F519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eLa TIR1 SRSF3-GFP (BAC)</w:t>
            </w:r>
          </w:p>
        </w:tc>
        <w:tc>
          <w:tcPr>
            <w:tcW w:w="1276" w:type="dxa"/>
          </w:tcPr>
          <w:p w14:paraId="2B916C24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04EE736E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4ACEE7FA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1FCF3B73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8BEE5EA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eLa AFB2 SRSF3-GFP (BAC)</w:t>
            </w:r>
          </w:p>
        </w:tc>
        <w:tc>
          <w:tcPr>
            <w:tcW w:w="1276" w:type="dxa"/>
          </w:tcPr>
          <w:p w14:paraId="5E8714A7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7F3031EA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76F7E9BF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02244D96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C287661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HeLa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GRAD</w:t>
            </w:r>
            <w:proofErr w:type="spellEnd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SRSF5-GFP (BAC)</w:t>
            </w:r>
          </w:p>
        </w:tc>
        <w:tc>
          <w:tcPr>
            <w:tcW w:w="1276" w:type="dxa"/>
          </w:tcPr>
          <w:p w14:paraId="67524BA4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5B2CBBB4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5E29BC29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053E1FEF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5C11B0E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HeLa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GRAD</w:t>
            </w:r>
            <w:proofErr w:type="spellEnd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SRPK1-GFP (BAC)</w:t>
            </w:r>
          </w:p>
        </w:tc>
        <w:tc>
          <w:tcPr>
            <w:tcW w:w="1276" w:type="dxa"/>
          </w:tcPr>
          <w:p w14:paraId="1C37BE55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218D8FFB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4ED96680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4981FB92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B5BC8B9" w14:textId="77777777" w:rsidR="00354938" w:rsidRPr="00B23D28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  <w:lang w:val="it-IT"/>
              </w:rPr>
            </w:pPr>
            <w:r w:rsidRPr="00B23D28">
              <w:rPr>
                <w:rFonts w:ascii="Palatino Linotype" w:hAnsi="Palatino Linotype"/>
                <w:color w:val="000000" w:themeColor="text1"/>
                <w:sz w:val="20"/>
                <w:szCs w:val="20"/>
                <w:lang w:val="it-IT"/>
              </w:rPr>
              <w:t xml:space="preserve">HeLa </w:t>
            </w:r>
            <w:proofErr w:type="spellStart"/>
            <w:r w:rsidRPr="00B23D28">
              <w:rPr>
                <w:rFonts w:ascii="Palatino Linotype" w:hAnsi="Palatino Linotype"/>
                <w:color w:val="000000" w:themeColor="text1"/>
                <w:sz w:val="20"/>
                <w:szCs w:val="20"/>
                <w:lang w:val="it-IT"/>
              </w:rPr>
              <w:t>hGRAD</w:t>
            </w:r>
            <w:proofErr w:type="spellEnd"/>
            <w:r w:rsidRPr="00B23D28">
              <w:rPr>
                <w:rFonts w:ascii="Palatino Linotype" w:hAnsi="Palatino Linotype"/>
                <w:color w:val="000000" w:themeColor="text1"/>
                <w:sz w:val="20"/>
                <w:szCs w:val="20"/>
                <w:lang w:val="it-IT"/>
              </w:rPr>
              <w:t xml:space="preserve"> EIF4E-GFP (BAC)</w:t>
            </w:r>
          </w:p>
        </w:tc>
        <w:tc>
          <w:tcPr>
            <w:tcW w:w="1276" w:type="dxa"/>
          </w:tcPr>
          <w:p w14:paraId="4B304430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15B4BD42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51CD3BF5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00A38A4F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A9CFA84" w14:textId="77777777" w:rsidR="00354938" w:rsidRPr="00B23D28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  <w:lang w:val="it-IT"/>
              </w:rPr>
            </w:pPr>
            <w:r w:rsidRPr="00B23D28">
              <w:rPr>
                <w:rFonts w:ascii="Palatino Linotype" w:hAnsi="Palatino Linotype"/>
                <w:color w:val="000000" w:themeColor="text1"/>
                <w:sz w:val="20"/>
                <w:szCs w:val="20"/>
                <w:lang w:val="it-IT"/>
              </w:rPr>
              <w:t xml:space="preserve">HeLa </w:t>
            </w:r>
            <w:proofErr w:type="spellStart"/>
            <w:r w:rsidRPr="00B23D28">
              <w:rPr>
                <w:rFonts w:ascii="Palatino Linotype" w:hAnsi="Palatino Linotype"/>
                <w:color w:val="000000" w:themeColor="text1"/>
                <w:sz w:val="20"/>
                <w:szCs w:val="20"/>
                <w:lang w:val="it-IT"/>
              </w:rPr>
              <w:t>hGRAD</w:t>
            </w:r>
            <w:proofErr w:type="spellEnd"/>
            <w:r w:rsidRPr="00B23D28">
              <w:rPr>
                <w:rFonts w:ascii="Palatino Linotype" w:hAnsi="Palatino Linotype"/>
                <w:color w:val="000000" w:themeColor="text1"/>
                <w:sz w:val="20"/>
                <w:szCs w:val="20"/>
                <w:lang w:val="it-IT"/>
              </w:rPr>
              <w:t xml:space="preserve"> NONO-GFP (BAC)</w:t>
            </w:r>
          </w:p>
        </w:tc>
        <w:tc>
          <w:tcPr>
            <w:tcW w:w="1276" w:type="dxa"/>
          </w:tcPr>
          <w:p w14:paraId="134351B4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18A21F44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1E962203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1DD77F5D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CFDBB8A" w14:textId="77777777" w:rsidR="00354938" w:rsidRPr="00574619" w:rsidRDefault="00354938" w:rsidP="00B77644">
            <w:pPr>
              <w:rPr>
                <w:rFonts w:ascii="Palatino Linotype" w:hAnsi="Palatino Linotype"/>
                <w:color w:val="000000" w:themeColor="text1"/>
                <w:sz w:val="20"/>
                <w:lang w:val="de-DE"/>
              </w:rPr>
            </w:pPr>
            <w:r w:rsidRPr="003F7853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HeLa </w:t>
            </w:r>
            <w:proofErr w:type="spellStart"/>
            <w:r w:rsidRPr="003F7853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>hGRAD</w:t>
            </w:r>
            <w:proofErr w:type="spellEnd"/>
            <w:r w:rsidRPr="003F7853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 SRSF3-GFP (HDR</w:t>
            </w:r>
            <w:r w:rsidRPr="00D22BAB">
              <w:rPr>
                <w:rFonts w:ascii="Palatino Linotype" w:hAnsi="Palatino Linotype"/>
                <w:color w:val="000000" w:themeColor="text1"/>
                <w:sz w:val="20"/>
                <w:lang w:val="de-DE"/>
              </w:rPr>
              <w:t>)</w:t>
            </w:r>
          </w:p>
        </w:tc>
        <w:tc>
          <w:tcPr>
            <w:tcW w:w="1276" w:type="dxa"/>
          </w:tcPr>
          <w:p w14:paraId="4D105182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0613CC4C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40913628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2A8A159E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F3DDCA9" w14:textId="77777777" w:rsidR="00354938" w:rsidRPr="003F7853" w:rsidRDefault="00354938" w:rsidP="00B77644">
            <w:pPr>
              <w:ind w:firstLine="29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  <w:lang w:val="de-DE"/>
              </w:rPr>
            </w:pPr>
            <w:r w:rsidRPr="003F7853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HeLa </w:t>
            </w:r>
            <w:proofErr w:type="spellStart"/>
            <w:r w:rsidRPr="003F7853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>hGRAD</w:t>
            </w:r>
            <w:proofErr w:type="spellEnd"/>
            <w:r w:rsidRPr="003F7853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 SRSF5-GFP (HDR)</w:t>
            </w:r>
          </w:p>
        </w:tc>
        <w:tc>
          <w:tcPr>
            <w:tcW w:w="1276" w:type="dxa"/>
          </w:tcPr>
          <w:p w14:paraId="33474358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4FEF5BDD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2CA3FF68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7BE86A75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E6C2A44" w14:textId="77777777" w:rsidR="00354938" w:rsidRPr="00574619" w:rsidRDefault="00354938" w:rsidP="00B77644">
            <w:pPr>
              <w:rPr>
                <w:rFonts w:ascii="Palatino Linotype" w:hAnsi="Palatino Linotype"/>
                <w:color w:val="000000" w:themeColor="text1"/>
                <w:sz w:val="20"/>
                <w:lang w:val="de-DE"/>
              </w:rPr>
            </w:pPr>
            <w:r w:rsidRPr="003F7853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HeLa </w:t>
            </w:r>
            <w:proofErr w:type="spellStart"/>
            <w:r w:rsidRPr="003F7853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>hGRAD</w:t>
            </w:r>
            <w:proofErr w:type="spellEnd"/>
            <w:r w:rsidRPr="003F7853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 SRRM2-GFP (HDR)</w:t>
            </w:r>
          </w:p>
        </w:tc>
        <w:tc>
          <w:tcPr>
            <w:tcW w:w="1276" w:type="dxa"/>
          </w:tcPr>
          <w:p w14:paraId="669E1A57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5A6558D1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7D0D2243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uman</w:t>
            </w:r>
          </w:p>
        </w:tc>
      </w:tr>
      <w:tr w:rsidR="00354938" w:rsidRPr="00DB7656" w14:paraId="46F381FB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E49101A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19 wild type</w:t>
            </w:r>
          </w:p>
        </w:tc>
        <w:tc>
          <w:tcPr>
            <w:tcW w:w="1276" w:type="dxa"/>
          </w:tcPr>
          <w:p w14:paraId="73FB8A30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260" w:type="dxa"/>
          </w:tcPr>
          <w:p w14:paraId="13F13DFD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Sigma</w:t>
            </w:r>
            <w:r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</w:t>
            </w: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Aldrich / ECACC</w:t>
            </w:r>
          </w:p>
        </w:tc>
        <w:tc>
          <w:tcPr>
            <w:tcW w:w="1077" w:type="dxa"/>
          </w:tcPr>
          <w:p w14:paraId="28E3D1C7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ouse</w:t>
            </w:r>
          </w:p>
        </w:tc>
      </w:tr>
      <w:tr w:rsidR="00354938" w:rsidRPr="00DB7656" w14:paraId="4502EF64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6CE46FD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P19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GRAD</w:t>
            </w:r>
            <w:proofErr w:type="spellEnd"/>
          </w:p>
        </w:tc>
        <w:tc>
          <w:tcPr>
            <w:tcW w:w="1276" w:type="dxa"/>
          </w:tcPr>
          <w:p w14:paraId="3286125B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</w:t>
            </w:r>
          </w:p>
        </w:tc>
        <w:tc>
          <w:tcPr>
            <w:tcW w:w="3260" w:type="dxa"/>
          </w:tcPr>
          <w:p w14:paraId="5C7AFA9C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74ED0C6F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ouse</w:t>
            </w:r>
          </w:p>
        </w:tc>
      </w:tr>
      <w:tr w:rsidR="00354938" w:rsidRPr="00DB7656" w14:paraId="20BEC868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CA6ACEB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P19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GRAD</w:t>
            </w:r>
            <w:proofErr w:type="spellEnd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SRSF3-GFP (BAC)</w:t>
            </w:r>
          </w:p>
        </w:tc>
        <w:tc>
          <w:tcPr>
            <w:tcW w:w="1276" w:type="dxa"/>
          </w:tcPr>
          <w:p w14:paraId="414461D4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7769CD2A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30F0CB94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ouse</w:t>
            </w:r>
          </w:p>
        </w:tc>
      </w:tr>
      <w:tr w:rsidR="00354938" w:rsidRPr="00DB7656" w14:paraId="69C3EC41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21AF6E0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P19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GRAD</w:t>
            </w:r>
            <w:proofErr w:type="spellEnd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SRSF5-GFP (BAC)</w:t>
            </w:r>
          </w:p>
        </w:tc>
        <w:tc>
          <w:tcPr>
            <w:tcW w:w="1276" w:type="dxa"/>
          </w:tcPr>
          <w:p w14:paraId="6F7DD8F2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49F8B97E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65F10118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ouse</w:t>
            </w:r>
          </w:p>
        </w:tc>
      </w:tr>
      <w:tr w:rsidR="00354938" w:rsidRPr="00DB7656" w14:paraId="4740398F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C4B6117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P19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hGRAD</w:t>
            </w:r>
            <w:proofErr w:type="spellEnd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 xml:space="preserve"> SRPK1-GFP (BAC)</w:t>
            </w:r>
          </w:p>
        </w:tc>
        <w:tc>
          <w:tcPr>
            <w:tcW w:w="1276" w:type="dxa"/>
          </w:tcPr>
          <w:p w14:paraId="12D88347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1730FF0E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4DB581C5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ouse</w:t>
            </w:r>
          </w:p>
        </w:tc>
      </w:tr>
      <w:tr w:rsidR="00354938" w:rsidRPr="00DB7656" w14:paraId="37B81295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5ECF85F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  <w:lang w:val="de-DE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P19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>hGRAD</w:t>
            </w:r>
            <w:proofErr w:type="spellEnd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 EIF4E-GFP (BAC)</w:t>
            </w:r>
          </w:p>
        </w:tc>
        <w:tc>
          <w:tcPr>
            <w:tcW w:w="1276" w:type="dxa"/>
          </w:tcPr>
          <w:p w14:paraId="6F010AAF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1603C1EE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29337FBC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ouse</w:t>
            </w:r>
          </w:p>
        </w:tc>
      </w:tr>
      <w:tr w:rsidR="00354938" w:rsidRPr="00DB7656" w14:paraId="699D13B7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BADBC51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  <w:lang w:val="de-DE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P19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>hGRAD</w:t>
            </w:r>
            <w:proofErr w:type="spellEnd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 SRSF3-GFP (HDR)</w:t>
            </w:r>
          </w:p>
        </w:tc>
        <w:tc>
          <w:tcPr>
            <w:tcW w:w="1276" w:type="dxa"/>
          </w:tcPr>
          <w:p w14:paraId="431E2F44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7808143F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68FDBF34" w14:textId="77777777" w:rsidR="00354938" w:rsidRPr="00DB7656" w:rsidRDefault="00354938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ouse</w:t>
            </w:r>
          </w:p>
        </w:tc>
      </w:tr>
      <w:tr w:rsidR="00354938" w:rsidRPr="00DB7656" w14:paraId="716D4227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A0A4DEA" w14:textId="77777777" w:rsidR="00354938" w:rsidRPr="00DB7656" w:rsidRDefault="00354938" w:rsidP="00B77644">
            <w:pPr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  <w:lang w:val="de-DE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P19 </w:t>
            </w:r>
            <w:proofErr w:type="spellStart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>hGRAD</w:t>
            </w:r>
            <w:proofErr w:type="spellEnd"/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  <w:lang w:val="de-DE"/>
              </w:rPr>
              <w:t xml:space="preserve"> SRSF5-GFP (HDR)</w:t>
            </w:r>
          </w:p>
        </w:tc>
        <w:tc>
          <w:tcPr>
            <w:tcW w:w="1276" w:type="dxa"/>
          </w:tcPr>
          <w:p w14:paraId="085BDC35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uro / Gen</w:t>
            </w:r>
          </w:p>
        </w:tc>
        <w:tc>
          <w:tcPr>
            <w:tcW w:w="3260" w:type="dxa"/>
          </w:tcPr>
          <w:p w14:paraId="471B9AB2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This work</w:t>
            </w:r>
          </w:p>
        </w:tc>
        <w:tc>
          <w:tcPr>
            <w:tcW w:w="1077" w:type="dxa"/>
          </w:tcPr>
          <w:p w14:paraId="090A7669" w14:textId="77777777" w:rsidR="00354938" w:rsidRPr="00DB7656" w:rsidRDefault="00354938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DB765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Mouse</w:t>
            </w:r>
          </w:p>
        </w:tc>
      </w:tr>
    </w:tbl>
    <w:p w14:paraId="078FD239" w14:textId="77777777" w:rsidR="00012C4E" w:rsidRDefault="00354938"/>
    <w:sectPr w:rsidR="00012C4E" w:rsidSect="00E367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938"/>
    <w:rsid w:val="000006BB"/>
    <w:rsid w:val="00033EF2"/>
    <w:rsid w:val="000A3905"/>
    <w:rsid w:val="000A3E28"/>
    <w:rsid w:val="000B3C19"/>
    <w:rsid w:val="000B4081"/>
    <w:rsid w:val="000C2917"/>
    <w:rsid w:val="000D7A4E"/>
    <w:rsid w:val="000F7988"/>
    <w:rsid w:val="0011232E"/>
    <w:rsid w:val="00115BC9"/>
    <w:rsid w:val="00127074"/>
    <w:rsid w:val="00133EF8"/>
    <w:rsid w:val="00154028"/>
    <w:rsid w:val="00192E71"/>
    <w:rsid w:val="001A6DA1"/>
    <w:rsid w:val="001C047D"/>
    <w:rsid w:val="001C6293"/>
    <w:rsid w:val="001E1F6A"/>
    <w:rsid w:val="0021027A"/>
    <w:rsid w:val="00223252"/>
    <w:rsid w:val="00226BF5"/>
    <w:rsid w:val="00282CB8"/>
    <w:rsid w:val="00284DDF"/>
    <w:rsid w:val="003154C2"/>
    <w:rsid w:val="00321E74"/>
    <w:rsid w:val="00324E3A"/>
    <w:rsid w:val="00354938"/>
    <w:rsid w:val="003A5145"/>
    <w:rsid w:val="003C7442"/>
    <w:rsid w:val="00400338"/>
    <w:rsid w:val="00460308"/>
    <w:rsid w:val="00473876"/>
    <w:rsid w:val="004B2B66"/>
    <w:rsid w:val="004B489A"/>
    <w:rsid w:val="004C16C7"/>
    <w:rsid w:val="004E200A"/>
    <w:rsid w:val="004E4A4A"/>
    <w:rsid w:val="0056080B"/>
    <w:rsid w:val="005B6F1C"/>
    <w:rsid w:val="005C15D7"/>
    <w:rsid w:val="006032FF"/>
    <w:rsid w:val="00606534"/>
    <w:rsid w:val="00623717"/>
    <w:rsid w:val="0065455C"/>
    <w:rsid w:val="00674639"/>
    <w:rsid w:val="00694BEA"/>
    <w:rsid w:val="006951AF"/>
    <w:rsid w:val="006A0CE4"/>
    <w:rsid w:val="006D02BB"/>
    <w:rsid w:val="00705323"/>
    <w:rsid w:val="007130BD"/>
    <w:rsid w:val="007153BD"/>
    <w:rsid w:val="00731E4A"/>
    <w:rsid w:val="0073220A"/>
    <w:rsid w:val="007378FE"/>
    <w:rsid w:val="00765FF9"/>
    <w:rsid w:val="007828E7"/>
    <w:rsid w:val="0079170D"/>
    <w:rsid w:val="00794F0C"/>
    <w:rsid w:val="007E5971"/>
    <w:rsid w:val="00810C7B"/>
    <w:rsid w:val="00844458"/>
    <w:rsid w:val="00860B0F"/>
    <w:rsid w:val="00883DA2"/>
    <w:rsid w:val="00893092"/>
    <w:rsid w:val="008951A5"/>
    <w:rsid w:val="008C0D8A"/>
    <w:rsid w:val="00921AC7"/>
    <w:rsid w:val="009363D9"/>
    <w:rsid w:val="00954195"/>
    <w:rsid w:val="009C7F90"/>
    <w:rsid w:val="00A14586"/>
    <w:rsid w:val="00A61D30"/>
    <w:rsid w:val="00A7661C"/>
    <w:rsid w:val="00A811D4"/>
    <w:rsid w:val="00A851B9"/>
    <w:rsid w:val="00AC4FED"/>
    <w:rsid w:val="00AE557C"/>
    <w:rsid w:val="00B0636E"/>
    <w:rsid w:val="00B84DAF"/>
    <w:rsid w:val="00B92F5B"/>
    <w:rsid w:val="00BB445E"/>
    <w:rsid w:val="00BB60C6"/>
    <w:rsid w:val="00C06092"/>
    <w:rsid w:val="00C07536"/>
    <w:rsid w:val="00C25303"/>
    <w:rsid w:val="00C37872"/>
    <w:rsid w:val="00C478AD"/>
    <w:rsid w:val="00C50A56"/>
    <w:rsid w:val="00C52AF8"/>
    <w:rsid w:val="00C61060"/>
    <w:rsid w:val="00C703F1"/>
    <w:rsid w:val="00C977FD"/>
    <w:rsid w:val="00CA216D"/>
    <w:rsid w:val="00CD540F"/>
    <w:rsid w:val="00CE48EC"/>
    <w:rsid w:val="00CE6F30"/>
    <w:rsid w:val="00CF15B2"/>
    <w:rsid w:val="00D234F3"/>
    <w:rsid w:val="00D27BDD"/>
    <w:rsid w:val="00D76ABD"/>
    <w:rsid w:val="00D8203D"/>
    <w:rsid w:val="00D92D63"/>
    <w:rsid w:val="00D96CBE"/>
    <w:rsid w:val="00DC507A"/>
    <w:rsid w:val="00DE474A"/>
    <w:rsid w:val="00DE5FF6"/>
    <w:rsid w:val="00E024C9"/>
    <w:rsid w:val="00E367E2"/>
    <w:rsid w:val="00E40D8E"/>
    <w:rsid w:val="00E62124"/>
    <w:rsid w:val="00E66C80"/>
    <w:rsid w:val="00EB4603"/>
    <w:rsid w:val="00EC179E"/>
    <w:rsid w:val="00ED5E2D"/>
    <w:rsid w:val="00EE2147"/>
    <w:rsid w:val="00EF0D51"/>
    <w:rsid w:val="00EF3DCE"/>
    <w:rsid w:val="00F20B06"/>
    <w:rsid w:val="00F40EE3"/>
    <w:rsid w:val="00F92974"/>
    <w:rsid w:val="00FB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97D2E8"/>
  <w15:chartTrackingRefBased/>
  <w15:docId w15:val="{38DA3C7B-27A6-B244-854F-2CB93ED81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938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EF8"/>
    <w:rPr>
      <w:rFonts w:ascii="Times New Roman" w:eastAsiaTheme="minorHAnsi" w:hAnsi="Times New Roman" w:cs="Times New Roman"/>
      <w:sz w:val="18"/>
      <w:szCs w:val="18"/>
      <w:lang w:val="en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EF8"/>
    <w:rPr>
      <w:rFonts w:ascii="Times New Roman" w:hAnsi="Times New Roman" w:cs="Times New Roman"/>
      <w:sz w:val="18"/>
      <w:szCs w:val="18"/>
    </w:rPr>
  </w:style>
  <w:style w:type="table" w:styleId="ListTable3-Accent3">
    <w:name w:val="List Table 3 Accent 3"/>
    <w:basedOn w:val="TableNormal"/>
    <w:uiPriority w:val="48"/>
    <w:rsid w:val="00354938"/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eller</dc:creator>
  <cp:keywords/>
  <dc:description/>
  <cp:lastModifiedBy>mmueller</cp:lastModifiedBy>
  <cp:revision>1</cp:revision>
  <dcterms:created xsi:type="dcterms:W3CDTF">2023-10-17T13:37:00Z</dcterms:created>
  <dcterms:modified xsi:type="dcterms:W3CDTF">2023-10-17T13:37:00Z</dcterms:modified>
</cp:coreProperties>
</file>